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B2F79" w14:textId="27702C68" w:rsidR="00A700A1" w:rsidRPr="00344205" w:rsidRDefault="00A700A1" w:rsidP="00A700A1">
      <w:pPr>
        <w:jc w:val="center"/>
        <w:rPr>
          <w:rFonts w:ascii="Arial" w:hAnsi="Arial" w:cs="Arial"/>
          <w:b/>
          <w:bCs/>
        </w:rPr>
      </w:pPr>
      <w:r w:rsidRPr="00344205">
        <w:rPr>
          <w:rFonts w:ascii="Arial" w:hAnsi="Arial" w:cs="Arial"/>
          <w:b/>
          <w:bCs/>
        </w:rPr>
        <w:t>Supplementary Material</w:t>
      </w:r>
    </w:p>
    <w:p w14:paraId="14BCBB75" w14:textId="078D0FD9" w:rsidR="00A700A1" w:rsidRPr="00344205" w:rsidRDefault="005F13AC">
      <w:pPr>
        <w:rPr>
          <w:rFonts w:ascii="Arial" w:hAnsi="Arial" w:cs="Arial"/>
          <w:b/>
          <w:bCs/>
        </w:rPr>
      </w:pPr>
      <w:r w:rsidRPr="00344205">
        <w:rPr>
          <w:rFonts w:ascii="Arial" w:hAnsi="Arial" w:cs="Arial"/>
          <w:b/>
          <w:bCs/>
        </w:rPr>
        <w:t xml:space="preserve">Supplementary </w:t>
      </w:r>
      <w:r w:rsidR="00A700A1" w:rsidRPr="00344205">
        <w:rPr>
          <w:rFonts w:ascii="Arial" w:hAnsi="Arial" w:cs="Arial"/>
          <w:b/>
          <w:bCs/>
        </w:rPr>
        <w:t xml:space="preserve">Table </w:t>
      </w:r>
    </w:p>
    <w:p w14:paraId="543A9F42" w14:textId="120CEBBF" w:rsidR="002C7AC3" w:rsidRPr="00344205" w:rsidRDefault="00405993">
      <w:pPr>
        <w:rPr>
          <w:rFonts w:ascii="Arial" w:hAnsi="Arial" w:cs="Arial"/>
          <w:i/>
          <w:iCs/>
        </w:rPr>
      </w:pPr>
      <w:r w:rsidRPr="00344205">
        <w:rPr>
          <w:rFonts w:ascii="Arial" w:hAnsi="Arial" w:cs="Arial"/>
          <w:i/>
          <w:iCs/>
        </w:rPr>
        <w:t xml:space="preserve">Descriptive Statistics of </w:t>
      </w:r>
      <w:r w:rsidR="00A700A1" w:rsidRPr="00344205">
        <w:rPr>
          <w:rFonts w:ascii="Arial" w:hAnsi="Arial" w:cs="Arial"/>
          <w:i/>
          <w:iCs/>
        </w:rPr>
        <w:t xml:space="preserve">Measured Behaviors by Study </w:t>
      </w:r>
    </w:p>
    <w:tbl>
      <w:tblPr>
        <w:tblStyle w:val="TableGrid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"/>
        <w:gridCol w:w="1260"/>
        <w:gridCol w:w="1656"/>
        <w:gridCol w:w="1656"/>
        <w:gridCol w:w="1656"/>
        <w:gridCol w:w="1656"/>
        <w:gridCol w:w="1656"/>
      </w:tblGrid>
      <w:tr w:rsidR="000110F4" w:rsidRPr="00344205" w14:paraId="6E45DEDD" w14:textId="77777777" w:rsidTr="000110F4">
        <w:tc>
          <w:tcPr>
            <w:tcW w:w="360" w:type="dxa"/>
            <w:tcBorders>
              <w:top w:val="single" w:sz="4" w:space="0" w:color="auto"/>
            </w:tcBorders>
          </w:tcPr>
          <w:p w14:paraId="2CBD6A01" w14:textId="77777777" w:rsidR="000110F4" w:rsidRPr="00344205" w:rsidRDefault="000110F4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71307F1" w14:textId="2EF94AF5" w:rsidR="000110F4" w:rsidRPr="00344205" w:rsidRDefault="000110F4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62A43C36" w14:textId="77777777" w:rsidR="000110F4" w:rsidRPr="00344205" w:rsidRDefault="000110F4" w:rsidP="00F00F1A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Study 1</w:t>
            </w:r>
          </w:p>
          <w:p w14:paraId="70248349" w14:textId="15565A36" w:rsidR="000110F4" w:rsidRPr="00344205" w:rsidRDefault="000110F4" w:rsidP="00F00F1A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  <w:i/>
                <w:iCs/>
              </w:rPr>
              <w:t>N</w:t>
            </w:r>
            <w:r w:rsidRPr="00344205">
              <w:rPr>
                <w:rFonts w:ascii="Arial" w:hAnsi="Arial" w:cs="Arial"/>
              </w:rPr>
              <w:t xml:space="preserve"> = 89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787F629E" w14:textId="77777777" w:rsidR="000110F4" w:rsidRPr="00344205" w:rsidRDefault="000110F4" w:rsidP="00F00F1A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Study 2</w:t>
            </w:r>
          </w:p>
          <w:p w14:paraId="43CD8673" w14:textId="693E166B" w:rsidR="000110F4" w:rsidRPr="00344205" w:rsidRDefault="000110F4" w:rsidP="00F00F1A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  <w:i/>
                <w:iCs/>
              </w:rPr>
              <w:t>N</w:t>
            </w:r>
            <w:r w:rsidRPr="00344205">
              <w:rPr>
                <w:rFonts w:ascii="Arial" w:hAnsi="Arial" w:cs="Arial"/>
              </w:rPr>
              <w:t xml:space="preserve"> = 139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68959CDC" w14:textId="77777777" w:rsidR="000110F4" w:rsidRPr="00344205" w:rsidRDefault="000110F4" w:rsidP="00F00F1A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Study 3</w:t>
            </w:r>
          </w:p>
          <w:p w14:paraId="3EABB83A" w14:textId="776A4568" w:rsidR="000110F4" w:rsidRPr="00344205" w:rsidRDefault="000110F4" w:rsidP="00F00F1A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  <w:i/>
                <w:iCs/>
              </w:rPr>
              <w:t>N</w:t>
            </w:r>
            <w:r w:rsidRPr="00344205">
              <w:rPr>
                <w:rFonts w:ascii="Arial" w:hAnsi="Arial" w:cs="Arial"/>
              </w:rPr>
              <w:t xml:space="preserve"> = 97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4E58F38E" w14:textId="77777777" w:rsidR="000110F4" w:rsidRPr="00344205" w:rsidRDefault="000110F4" w:rsidP="00F00F1A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Study 4</w:t>
            </w:r>
          </w:p>
          <w:p w14:paraId="5CC769BA" w14:textId="3208EEBA" w:rsidR="000110F4" w:rsidRPr="00344205" w:rsidRDefault="000110F4" w:rsidP="00F00F1A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  <w:i/>
                <w:iCs/>
              </w:rPr>
              <w:t>N</w:t>
            </w:r>
            <w:r w:rsidRPr="00344205">
              <w:rPr>
                <w:rFonts w:ascii="Arial" w:hAnsi="Arial" w:cs="Arial"/>
              </w:rPr>
              <w:t xml:space="preserve"> = 147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072D251F" w14:textId="77777777" w:rsidR="000110F4" w:rsidRPr="00344205" w:rsidRDefault="000110F4" w:rsidP="00F00F1A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Study 5</w:t>
            </w:r>
          </w:p>
          <w:p w14:paraId="692FEA8C" w14:textId="23D8C5BA" w:rsidR="000110F4" w:rsidRPr="00344205" w:rsidRDefault="000110F4" w:rsidP="00F00F1A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  <w:i/>
                <w:iCs/>
              </w:rPr>
              <w:t>N</w:t>
            </w:r>
            <w:r w:rsidRPr="00344205">
              <w:rPr>
                <w:rFonts w:ascii="Arial" w:hAnsi="Arial" w:cs="Arial"/>
              </w:rPr>
              <w:t xml:space="preserve"> = 70</w:t>
            </w:r>
          </w:p>
        </w:tc>
      </w:tr>
      <w:tr w:rsidR="000110F4" w:rsidRPr="00344205" w14:paraId="428B90B8" w14:textId="77777777" w:rsidTr="00DB423D">
        <w:trPr>
          <w:trHeight w:val="81"/>
        </w:trPr>
        <w:tc>
          <w:tcPr>
            <w:tcW w:w="360" w:type="dxa"/>
          </w:tcPr>
          <w:p w14:paraId="6710615E" w14:textId="77777777" w:rsidR="000110F4" w:rsidRPr="00344205" w:rsidRDefault="000110F4" w:rsidP="00131549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7FDC7D00" w14:textId="79986966" w:rsidR="000110F4" w:rsidRPr="00344205" w:rsidRDefault="000110F4" w:rsidP="00131549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48B4569F" w14:textId="77777777" w:rsidR="000110F4" w:rsidRPr="00344205" w:rsidRDefault="000110F4" w:rsidP="00F00F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496BE1B6" w14:textId="77777777" w:rsidR="000110F4" w:rsidRPr="00344205" w:rsidRDefault="000110F4" w:rsidP="00F00F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4ABED5B0" w14:textId="77777777" w:rsidR="000110F4" w:rsidRPr="00344205" w:rsidRDefault="000110F4" w:rsidP="00F00F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1618A139" w14:textId="77777777" w:rsidR="000110F4" w:rsidRPr="00344205" w:rsidRDefault="000110F4" w:rsidP="00F00F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49EDCAD8" w14:textId="77777777" w:rsidR="000110F4" w:rsidRPr="00344205" w:rsidRDefault="000110F4" w:rsidP="00F00F1A">
            <w:pPr>
              <w:jc w:val="center"/>
              <w:rPr>
                <w:rFonts w:ascii="Arial" w:hAnsi="Arial" w:cs="Arial"/>
              </w:rPr>
            </w:pPr>
          </w:p>
        </w:tc>
      </w:tr>
      <w:tr w:rsidR="000110F4" w:rsidRPr="00344205" w14:paraId="357EEAB1" w14:textId="77777777" w:rsidTr="000110F4">
        <w:tc>
          <w:tcPr>
            <w:tcW w:w="360" w:type="dxa"/>
            <w:tcBorders>
              <w:bottom w:val="single" w:sz="4" w:space="0" w:color="auto"/>
            </w:tcBorders>
          </w:tcPr>
          <w:p w14:paraId="5913935F" w14:textId="77777777" w:rsidR="000110F4" w:rsidRPr="00344205" w:rsidRDefault="000110F4" w:rsidP="00131549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983B49B" w14:textId="7A7441F7" w:rsidR="000110F4" w:rsidRPr="00344205" w:rsidRDefault="000110F4" w:rsidP="00131549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1CB45C94" w14:textId="400DF83D" w:rsidR="000110F4" w:rsidRPr="00344205" w:rsidRDefault="000110F4" w:rsidP="00F00F1A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  <w:i/>
                <w:iCs/>
              </w:rPr>
              <w:t>M</w:t>
            </w:r>
            <w:r w:rsidRPr="00344205">
              <w:rPr>
                <w:rFonts w:ascii="Arial" w:hAnsi="Arial" w:cs="Arial"/>
              </w:rPr>
              <w:t xml:space="preserve"> (</w:t>
            </w:r>
            <w:r w:rsidRPr="00344205">
              <w:rPr>
                <w:rFonts w:ascii="Arial" w:hAnsi="Arial" w:cs="Arial"/>
                <w:i/>
                <w:iCs/>
              </w:rPr>
              <w:t>SD</w:t>
            </w:r>
            <w:r w:rsidRPr="00344205">
              <w:rPr>
                <w:rFonts w:ascii="Arial" w:hAnsi="Arial" w:cs="Arial"/>
              </w:rPr>
              <w:t>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4E504B11" w14:textId="2F1915E6" w:rsidR="000110F4" w:rsidRPr="00344205" w:rsidRDefault="000110F4" w:rsidP="00F00F1A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  <w:i/>
                <w:iCs/>
              </w:rPr>
              <w:t>M</w:t>
            </w:r>
            <w:r w:rsidRPr="00344205">
              <w:rPr>
                <w:rFonts w:ascii="Arial" w:hAnsi="Arial" w:cs="Arial"/>
              </w:rPr>
              <w:t xml:space="preserve"> (</w:t>
            </w:r>
            <w:r w:rsidRPr="00344205">
              <w:rPr>
                <w:rFonts w:ascii="Arial" w:hAnsi="Arial" w:cs="Arial"/>
                <w:i/>
                <w:iCs/>
              </w:rPr>
              <w:t>SD</w:t>
            </w:r>
            <w:r w:rsidRPr="00344205">
              <w:rPr>
                <w:rFonts w:ascii="Arial" w:hAnsi="Arial" w:cs="Arial"/>
              </w:rPr>
              <w:t>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795CB8F1" w14:textId="7069DD43" w:rsidR="000110F4" w:rsidRPr="00344205" w:rsidRDefault="000110F4" w:rsidP="00F00F1A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  <w:i/>
                <w:iCs/>
              </w:rPr>
              <w:t>M</w:t>
            </w:r>
            <w:r w:rsidRPr="00344205">
              <w:rPr>
                <w:rFonts w:ascii="Arial" w:hAnsi="Arial" w:cs="Arial"/>
              </w:rPr>
              <w:t xml:space="preserve"> (</w:t>
            </w:r>
            <w:r w:rsidRPr="00344205">
              <w:rPr>
                <w:rFonts w:ascii="Arial" w:hAnsi="Arial" w:cs="Arial"/>
                <w:i/>
                <w:iCs/>
              </w:rPr>
              <w:t>SD</w:t>
            </w:r>
            <w:r w:rsidRPr="00344205">
              <w:rPr>
                <w:rFonts w:ascii="Arial" w:hAnsi="Arial" w:cs="Arial"/>
              </w:rPr>
              <w:t>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752FF9B9" w14:textId="285A42D6" w:rsidR="000110F4" w:rsidRPr="00344205" w:rsidRDefault="000110F4" w:rsidP="00F00F1A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  <w:i/>
                <w:iCs/>
              </w:rPr>
              <w:t>M</w:t>
            </w:r>
            <w:r w:rsidRPr="00344205">
              <w:rPr>
                <w:rFonts w:ascii="Arial" w:hAnsi="Arial" w:cs="Arial"/>
              </w:rPr>
              <w:t xml:space="preserve"> (</w:t>
            </w:r>
            <w:r w:rsidRPr="00344205">
              <w:rPr>
                <w:rFonts w:ascii="Arial" w:hAnsi="Arial" w:cs="Arial"/>
                <w:i/>
                <w:iCs/>
              </w:rPr>
              <w:t>SD</w:t>
            </w:r>
            <w:r w:rsidRPr="00344205">
              <w:rPr>
                <w:rFonts w:ascii="Arial" w:hAnsi="Arial" w:cs="Arial"/>
              </w:rPr>
              <w:t>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4C8C17EE" w14:textId="29C2CA02" w:rsidR="000110F4" w:rsidRPr="00344205" w:rsidRDefault="000110F4" w:rsidP="00F00F1A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  <w:i/>
                <w:iCs/>
              </w:rPr>
              <w:t>M</w:t>
            </w:r>
            <w:r w:rsidRPr="00344205">
              <w:rPr>
                <w:rFonts w:ascii="Arial" w:hAnsi="Arial" w:cs="Arial"/>
              </w:rPr>
              <w:t xml:space="preserve"> (</w:t>
            </w:r>
            <w:r w:rsidRPr="00344205">
              <w:rPr>
                <w:rFonts w:ascii="Arial" w:hAnsi="Arial" w:cs="Arial"/>
                <w:i/>
                <w:iCs/>
              </w:rPr>
              <w:t>SD</w:t>
            </w:r>
            <w:r w:rsidRPr="00344205">
              <w:rPr>
                <w:rFonts w:ascii="Arial" w:hAnsi="Arial" w:cs="Arial"/>
              </w:rPr>
              <w:t>)</w:t>
            </w:r>
          </w:p>
        </w:tc>
      </w:tr>
      <w:tr w:rsidR="000110F4" w:rsidRPr="00344205" w14:paraId="710FEE08" w14:textId="77777777" w:rsidTr="000110F4"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14:paraId="60FE4AFC" w14:textId="593A16C2" w:rsidR="000110F4" w:rsidRPr="00344205" w:rsidRDefault="000110F4" w:rsidP="000110F4">
            <w:pPr>
              <w:rPr>
                <w:rFonts w:ascii="Arial" w:hAnsi="Arial" w:cs="Arial"/>
                <w:b/>
                <w:bCs/>
              </w:rPr>
            </w:pPr>
            <w:r w:rsidRPr="00344205">
              <w:rPr>
                <w:rFonts w:ascii="Arial" w:hAnsi="Arial" w:cs="Arial"/>
              </w:rPr>
              <w:t>Gaze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168F98B7" w14:textId="01783AE4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1DE25EED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106077A7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5FDAF511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6DF87E3D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</w:tr>
      <w:tr w:rsidR="000110F4" w:rsidRPr="00344205" w14:paraId="4377762D" w14:textId="77777777" w:rsidTr="000110F4">
        <w:tc>
          <w:tcPr>
            <w:tcW w:w="360" w:type="dxa"/>
          </w:tcPr>
          <w:p w14:paraId="135B3570" w14:textId="77777777" w:rsidR="000110F4" w:rsidRPr="00344205" w:rsidRDefault="000110F4" w:rsidP="000110F4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0B2B9D20" w14:textId="49DF3759" w:rsidR="000110F4" w:rsidRPr="00344205" w:rsidRDefault="000110F4" w:rsidP="000110F4">
            <w:pPr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 xml:space="preserve">Duration </w:t>
            </w:r>
          </w:p>
        </w:tc>
        <w:tc>
          <w:tcPr>
            <w:tcW w:w="1656" w:type="dxa"/>
          </w:tcPr>
          <w:p w14:paraId="23377D9D" w14:textId="7C77DEB1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97.96 (16.28)</w:t>
            </w:r>
          </w:p>
        </w:tc>
        <w:tc>
          <w:tcPr>
            <w:tcW w:w="1656" w:type="dxa"/>
          </w:tcPr>
          <w:p w14:paraId="22DAB13A" w14:textId="5D5954FA" w:rsidR="000110F4" w:rsidRPr="00344205" w:rsidRDefault="00DB423D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  <w:tc>
          <w:tcPr>
            <w:tcW w:w="1656" w:type="dxa"/>
          </w:tcPr>
          <w:p w14:paraId="3ACDB298" w14:textId="2EF42D72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92.38 (5.89)</w:t>
            </w:r>
          </w:p>
        </w:tc>
        <w:tc>
          <w:tcPr>
            <w:tcW w:w="1656" w:type="dxa"/>
          </w:tcPr>
          <w:p w14:paraId="004957BA" w14:textId="14B2DFA0" w:rsidR="000110F4" w:rsidRPr="00344205" w:rsidRDefault="00DB423D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  <w:tc>
          <w:tcPr>
            <w:tcW w:w="1656" w:type="dxa"/>
          </w:tcPr>
          <w:p w14:paraId="18B71A45" w14:textId="2D39A79C" w:rsidR="000110F4" w:rsidRPr="00344205" w:rsidRDefault="00DB423D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</w:tr>
      <w:tr w:rsidR="000110F4" w:rsidRPr="00344205" w14:paraId="615C5DB0" w14:textId="77777777" w:rsidTr="000110F4">
        <w:tc>
          <w:tcPr>
            <w:tcW w:w="360" w:type="dxa"/>
          </w:tcPr>
          <w:p w14:paraId="6CCB9970" w14:textId="77777777" w:rsidR="000110F4" w:rsidRPr="00344205" w:rsidRDefault="000110F4" w:rsidP="000110F4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58FD6B87" w14:textId="2D1DD6F1" w:rsidR="000110F4" w:rsidRPr="00344205" w:rsidRDefault="000110F4" w:rsidP="000110F4">
            <w:pPr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Rating</w:t>
            </w:r>
          </w:p>
        </w:tc>
        <w:tc>
          <w:tcPr>
            <w:tcW w:w="1656" w:type="dxa"/>
          </w:tcPr>
          <w:p w14:paraId="0D12FB87" w14:textId="08E061C8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6.97 (1.88)</w:t>
            </w:r>
          </w:p>
        </w:tc>
        <w:tc>
          <w:tcPr>
            <w:tcW w:w="1656" w:type="dxa"/>
          </w:tcPr>
          <w:p w14:paraId="2C482995" w14:textId="615F8771" w:rsidR="000110F4" w:rsidRPr="00344205" w:rsidRDefault="00DB423D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  <w:tc>
          <w:tcPr>
            <w:tcW w:w="1656" w:type="dxa"/>
          </w:tcPr>
          <w:p w14:paraId="6770142A" w14:textId="4C88EC2E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5.89 (1.22)</w:t>
            </w:r>
          </w:p>
        </w:tc>
        <w:tc>
          <w:tcPr>
            <w:tcW w:w="1656" w:type="dxa"/>
          </w:tcPr>
          <w:p w14:paraId="51C283B2" w14:textId="28DBD624" w:rsidR="000110F4" w:rsidRPr="00344205" w:rsidRDefault="00DB423D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  <w:tc>
          <w:tcPr>
            <w:tcW w:w="1656" w:type="dxa"/>
          </w:tcPr>
          <w:p w14:paraId="2E4327D8" w14:textId="17DFE524" w:rsidR="000110F4" w:rsidRPr="00344205" w:rsidRDefault="00DB423D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</w:tr>
      <w:tr w:rsidR="000110F4" w:rsidRPr="00344205" w14:paraId="2BC9D6DE" w14:textId="77777777" w:rsidTr="000110F4">
        <w:tc>
          <w:tcPr>
            <w:tcW w:w="360" w:type="dxa"/>
          </w:tcPr>
          <w:p w14:paraId="43B4833F" w14:textId="77777777" w:rsidR="000110F4" w:rsidRPr="00344205" w:rsidRDefault="000110F4" w:rsidP="000110F4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2F830912" w14:textId="59CA5F3D" w:rsidR="000110F4" w:rsidRPr="00344205" w:rsidRDefault="000110F4" w:rsidP="000110F4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50FFD31A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015264F1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50F71285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318E4F29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3B7FAAD7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</w:tr>
      <w:tr w:rsidR="000110F4" w:rsidRPr="00344205" w14:paraId="23276A41" w14:textId="77777777" w:rsidTr="000110F4">
        <w:tc>
          <w:tcPr>
            <w:tcW w:w="1620" w:type="dxa"/>
            <w:gridSpan w:val="2"/>
          </w:tcPr>
          <w:p w14:paraId="6E08AA1A" w14:textId="000EBA86" w:rsidR="000110F4" w:rsidRPr="00344205" w:rsidRDefault="000110F4" w:rsidP="000110F4">
            <w:pPr>
              <w:rPr>
                <w:rFonts w:ascii="Arial" w:hAnsi="Arial" w:cs="Arial"/>
                <w:b/>
                <w:bCs/>
              </w:rPr>
            </w:pPr>
            <w:r w:rsidRPr="00344205">
              <w:rPr>
                <w:rFonts w:ascii="Arial" w:hAnsi="Arial" w:cs="Arial"/>
              </w:rPr>
              <w:t>Gesture</w:t>
            </w:r>
          </w:p>
        </w:tc>
        <w:tc>
          <w:tcPr>
            <w:tcW w:w="1656" w:type="dxa"/>
          </w:tcPr>
          <w:p w14:paraId="5D7286E7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0DAE35A5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6F4CB9BB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6D7E1D03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1A2BF374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</w:tr>
      <w:tr w:rsidR="000110F4" w:rsidRPr="00344205" w14:paraId="609F6A44" w14:textId="77777777" w:rsidTr="000110F4">
        <w:tc>
          <w:tcPr>
            <w:tcW w:w="360" w:type="dxa"/>
          </w:tcPr>
          <w:p w14:paraId="6D74BCB6" w14:textId="77777777" w:rsidR="000110F4" w:rsidRPr="00344205" w:rsidRDefault="000110F4" w:rsidP="000110F4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5BE4785F" w14:textId="636D26C2" w:rsidR="000110F4" w:rsidRPr="00344205" w:rsidRDefault="000110F4" w:rsidP="000110F4">
            <w:pPr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Frequency</w:t>
            </w:r>
          </w:p>
        </w:tc>
        <w:tc>
          <w:tcPr>
            <w:tcW w:w="1656" w:type="dxa"/>
          </w:tcPr>
          <w:p w14:paraId="66EAB2FF" w14:textId="036644EA" w:rsidR="000110F4" w:rsidRPr="00344205" w:rsidRDefault="00DB423D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  <w:tc>
          <w:tcPr>
            <w:tcW w:w="1656" w:type="dxa"/>
          </w:tcPr>
          <w:p w14:paraId="54E1BC59" w14:textId="77567E24" w:rsidR="000110F4" w:rsidRPr="00344205" w:rsidRDefault="00DB423D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  <w:tc>
          <w:tcPr>
            <w:tcW w:w="1656" w:type="dxa"/>
          </w:tcPr>
          <w:p w14:paraId="730388C2" w14:textId="3C3A54E6" w:rsidR="000110F4" w:rsidRPr="00344205" w:rsidRDefault="00DB423D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  <w:tc>
          <w:tcPr>
            <w:tcW w:w="1656" w:type="dxa"/>
          </w:tcPr>
          <w:p w14:paraId="69A25FED" w14:textId="5309701E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4.72 (4.43)</w:t>
            </w:r>
          </w:p>
        </w:tc>
        <w:tc>
          <w:tcPr>
            <w:tcW w:w="1656" w:type="dxa"/>
          </w:tcPr>
          <w:p w14:paraId="15470534" w14:textId="42E78B59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10.77 (7.65)</w:t>
            </w:r>
          </w:p>
        </w:tc>
      </w:tr>
      <w:tr w:rsidR="000110F4" w:rsidRPr="00344205" w14:paraId="72F2D658" w14:textId="77777777" w:rsidTr="000110F4">
        <w:tc>
          <w:tcPr>
            <w:tcW w:w="360" w:type="dxa"/>
          </w:tcPr>
          <w:p w14:paraId="5444E01F" w14:textId="77777777" w:rsidR="000110F4" w:rsidRPr="00344205" w:rsidRDefault="000110F4" w:rsidP="000110F4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2EEC2DF2" w14:textId="327882F6" w:rsidR="000110F4" w:rsidRPr="00344205" w:rsidRDefault="000110F4" w:rsidP="000110F4">
            <w:pPr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Ratings</w:t>
            </w:r>
          </w:p>
        </w:tc>
        <w:tc>
          <w:tcPr>
            <w:tcW w:w="1656" w:type="dxa"/>
          </w:tcPr>
          <w:p w14:paraId="35AB6E36" w14:textId="056E6648" w:rsidR="000110F4" w:rsidRPr="00344205" w:rsidRDefault="00DB423D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  <w:tc>
          <w:tcPr>
            <w:tcW w:w="1656" w:type="dxa"/>
          </w:tcPr>
          <w:p w14:paraId="0CAFEA88" w14:textId="4C322ECD" w:rsidR="000110F4" w:rsidRPr="00344205" w:rsidRDefault="00DB423D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  <w:tc>
          <w:tcPr>
            <w:tcW w:w="1656" w:type="dxa"/>
          </w:tcPr>
          <w:p w14:paraId="53C51FDF" w14:textId="24D7E102" w:rsidR="000110F4" w:rsidRPr="00344205" w:rsidRDefault="00DB423D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  <w:tc>
          <w:tcPr>
            <w:tcW w:w="1656" w:type="dxa"/>
          </w:tcPr>
          <w:p w14:paraId="4C649E41" w14:textId="6200D9FE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2.50 (</w:t>
            </w:r>
            <w:proofErr w:type="gramStart"/>
            <w:r w:rsidRPr="00344205">
              <w:rPr>
                <w:rFonts w:ascii="Arial" w:hAnsi="Arial" w:cs="Arial"/>
              </w:rPr>
              <w:t>2.19)</w:t>
            </w:r>
            <w:r w:rsidRPr="00344205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656" w:type="dxa"/>
          </w:tcPr>
          <w:p w14:paraId="4B180133" w14:textId="12A148F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3.79 (2.60)</w:t>
            </w:r>
          </w:p>
        </w:tc>
      </w:tr>
      <w:tr w:rsidR="000110F4" w:rsidRPr="00344205" w14:paraId="0004709F" w14:textId="77777777" w:rsidTr="000110F4">
        <w:tc>
          <w:tcPr>
            <w:tcW w:w="360" w:type="dxa"/>
          </w:tcPr>
          <w:p w14:paraId="2EDEC16B" w14:textId="77777777" w:rsidR="000110F4" w:rsidRPr="00344205" w:rsidRDefault="000110F4" w:rsidP="000110F4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19DA2F2E" w14:textId="7156ED69" w:rsidR="000110F4" w:rsidRPr="00344205" w:rsidRDefault="000110F4" w:rsidP="000110F4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6250A63D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4B066AA5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503618C7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46616628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2198DA89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</w:tr>
      <w:tr w:rsidR="000110F4" w:rsidRPr="00344205" w14:paraId="02E1510E" w14:textId="77777777" w:rsidTr="000110F4">
        <w:tc>
          <w:tcPr>
            <w:tcW w:w="1620" w:type="dxa"/>
            <w:gridSpan w:val="2"/>
          </w:tcPr>
          <w:p w14:paraId="6A809D60" w14:textId="260137DF" w:rsidR="000110F4" w:rsidRPr="00344205" w:rsidRDefault="000110F4" w:rsidP="000110F4">
            <w:pPr>
              <w:rPr>
                <w:rFonts w:ascii="Arial" w:hAnsi="Arial" w:cs="Arial"/>
                <w:b/>
                <w:bCs/>
              </w:rPr>
            </w:pPr>
            <w:r w:rsidRPr="00344205">
              <w:rPr>
                <w:rFonts w:ascii="Arial" w:hAnsi="Arial" w:cs="Arial"/>
              </w:rPr>
              <w:t>Nods</w:t>
            </w:r>
          </w:p>
        </w:tc>
        <w:tc>
          <w:tcPr>
            <w:tcW w:w="1656" w:type="dxa"/>
          </w:tcPr>
          <w:p w14:paraId="63225FA3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38BBE268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1AE982BB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0B48F656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091EEFC7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</w:tr>
      <w:tr w:rsidR="000110F4" w:rsidRPr="00344205" w14:paraId="78BE8833" w14:textId="77777777" w:rsidTr="000110F4">
        <w:tc>
          <w:tcPr>
            <w:tcW w:w="360" w:type="dxa"/>
          </w:tcPr>
          <w:p w14:paraId="5BE3D37B" w14:textId="77777777" w:rsidR="000110F4" w:rsidRPr="00344205" w:rsidRDefault="000110F4" w:rsidP="000110F4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4FEAB395" w14:textId="5C8B024B" w:rsidR="000110F4" w:rsidRPr="00344205" w:rsidRDefault="000110F4" w:rsidP="000110F4">
            <w:pPr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Frequency</w:t>
            </w:r>
          </w:p>
        </w:tc>
        <w:tc>
          <w:tcPr>
            <w:tcW w:w="1656" w:type="dxa"/>
          </w:tcPr>
          <w:p w14:paraId="79F84B12" w14:textId="65E78F59" w:rsidR="000110F4" w:rsidRPr="00344205" w:rsidRDefault="00DB423D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  <w:tc>
          <w:tcPr>
            <w:tcW w:w="1656" w:type="dxa"/>
          </w:tcPr>
          <w:p w14:paraId="4564D99D" w14:textId="08DFE152" w:rsidR="000110F4" w:rsidRPr="00344205" w:rsidRDefault="00DB423D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  <w:tc>
          <w:tcPr>
            <w:tcW w:w="1656" w:type="dxa"/>
          </w:tcPr>
          <w:p w14:paraId="48FD416A" w14:textId="1DDEC7D0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6.39 (3.19)</w:t>
            </w:r>
          </w:p>
        </w:tc>
        <w:tc>
          <w:tcPr>
            <w:tcW w:w="1656" w:type="dxa"/>
          </w:tcPr>
          <w:p w14:paraId="36C35022" w14:textId="395ACE46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7.56 (4.85)</w:t>
            </w:r>
          </w:p>
        </w:tc>
        <w:tc>
          <w:tcPr>
            <w:tcW w:w="1656" w:type="dxa"/>
          </w:tcPr>
          <w:p w14:paraId="7DE5ECE8" w14:textId="118AB864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4.34 (4.45)</w:t>
            </w:r>
          </w:p>
        </w:tc>
      </w:tr>
      <w:tr w:rsidR="000110F4" w:rsidRPr="00344205" w14:paraId="13CA14EE" w14:textId="77777777" w:rsidTr="000110F4">
        <w:tc>
          <w:tcPr>
            <w:tcW w:w="360" w:type="dxa"/>
          </w:tcPr>
          <w:p w14:paraId="634831A6" w14:textId="77777777" w:rsidR="000110F4" w:rsidRPr="00344205" w:rsidRDefault="000110F4" w:rsidP="000110F4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0BF45C2C" w14:textId="4E350686" w:rsidR="000110F4" w:rsidRPr="00344205" w:rsidRDefault="000110F4" w:rsidP="000110F4">
            <w:pPr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Ratings</w:t>
            </w:r>
          </w:p>
        </w:tc>
        <w:tc>
          <w:tcPr>
            <w:tcW w:w="1656" w:type="dxa"/>
          </w:tcPr>
          <w:p w14:paraId="3880C087" w14:textId="4A8EDE00" w:rsidR="000110F4" w:rsidRPr="00344205" w:rsidRDefault="00DB423D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  <w:tc>
          <w:tcPr>
            <w:tcW w:w="1656" w:type="dxa"/>
          </w:tcPr>
          <w:p w14:paraId="3E66CBE4" w14:textId="0FD3C73B" w:rsidR="000110F4" w:rsidRPr="00344205" w:rsidRDefault="00DB423D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  <w:tc>
          <w:tcPr>
            <w:tcW w:w="1656" w:type="dxa"/>
          </w:tcPr>
          <w:p w14:paraId="08A8C34C" w14:textId="06E34944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3.63 (1.25)</w:t>
            </w:r>
          </w:p>
        </w:tc>
        <w:tc>
          <w:tcPr>
            <w:tcW w:w="1656" w:type="dxa"/>
          </w:tcPr>
          <w:p w14:paraId="4D58E970" w14:textId="58906630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3.19 (</w:t>
            </w:r>
            <w:proofErr w:type="gramStart"/>
            <w:r w:rsidRPr="00344205">
              <w:rPr>
                <w:rFonts w:ascii="Arial" w:hAnsi="Arial" w:cs="Arial"/>
              </w:rPr>
              <w:t>2.09)</w:t>
            </w:r>
            <w:r w:rsidRPr="00344205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656" w:type="dxa"/>
          </w:tcPr>
          <w:p w14:paraId="67005BAE" w14:textId="2B2EB611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2.51(1.97)</w:t>
            </w:r>
          </w:p>
        </w:tc>
      </w:tr>
      <w:tr w:rsidR="000110F4" w:rsidRPr="00344205" w14:paraId="6D9621BC" w14:textId="77777777" w:rsidTr="000110F4">
        <w:tc>
          <w:tcPr>
            <w:tcW w:w="360" w:type="dxa"/>
          </w:tcPr>
          <w:p w14:paraId="604CC777" w14:textId="77777777" w:rsidR="000110F4" w:rsidRPr="00344205" w:rsidRDefault="000110F4" w:rsidP="000110F4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421E1FF1" w14:textId="63A58784" w:rsidR="000110F4" w:rsidRPr="00344205" w:rsidRDefault="000110F4" w:rsidP="000110F4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18BC457B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09C24CDD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7E0B7134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1802DD91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40FAB8F3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</w:tr>
      <w:tr w:rsidR="000110F4" w:rsidRPr="00344205" w14:paraId="057CB63C" w14:textId="77777777" w:rsidTr="000110F4">
        <w:tc>
          <w:tcPr>
            <w:tcW w:w="1620" w:type="dxa"/>
            <w:gridSpan w:val="2"/>
          </w:tcPr>
          <w:p w14:paraId="5E062564" w14:textId="6F8CAADF" w:rsidR="000110F4" w:rsidRPr="00344205" w:rsidRDefault="000110F4" w:rsidP="000110F4">
            <w:pPr>
              <w:rPr>
                <w:rFonts w:ascii="Arial" w:hAnsi="Arial" w:cs="Arial"/>
                <w:b/>
                <w:bCs/>
              </w:rPr>
            </w:pPr>
            <w:r w:rsidRPr="00344205">
              <w:rPr>
                <w:rFonts w:ascii="Arial" w:hAnsi="Arial" w:cs="Arial"/>
              </w:rPr>
              <w:t>Smiles</w:t>
            </w:r>
          </w:p>
        </w:tc>
        <w:tc>
          <w:tcPr>
            <w:tcW w:w="1656" w:type="dxa"/>
          </w:tcPr>
          <w:p w14:paraId="2CD565F7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11B57925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79F52DB2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4DE6FAC7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14:paraId="312F7A89" w14:textId="77777777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</w:p>
        </w:tc>
      </w:tr>
      <w:tr w:rsidR="000110F4" w:rsidRPr="00344205" w14:paraId="0597FD79" w14:textId="77777777" w:rsidTr="000110F4">
        <w:tc>
          <w:tcPr>
            <w:tcW w:w="360" w:type="dxa"/>
          </w:tcPr>
          <w:p w14:paraId="57016CA9" w14:textId="77777777" w:rsidR="000110F4" w:rsidRPr="00344205" w:rsidRDefault="000110F4" w:rsidP="000110F4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55BCB183" w14:textId="241BBBD4" w:rsidR="000110F4" w:rsidRPr="00344205" w:rsidRDefault="000110F4" w:rsidP="000110F4">
            <w:pPr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Duration</w:t>
            </w:r>
          </w:p>
        </w:tc>
        <w:tc>
          <w:tcPr>
            <w:tcW w:w="1656" w:type="dxa"/>
          </w:tcPr>
          <w:p w14:paraId="42F2C488" w14:textId="31DC1CA0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33.13 (25.95)</w:t>
            </w:r>
          </w:p>
        </w:tc>
        <w:tc>
          <w:tcPr>
            <w:tcW w:w="1656" w:type="dxa"/>
          </w:tcPr>
          <w:p w14:paraId="766A7C5B" w14:textId="2F8B99EF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30.14 (29.37)</w:t>
            </w:r>
          </w:p>
        </w:tc>
        <w:tc>
          <w:tcPr>
            <w:tcW w:w="1656" w:type="dxa"/>
          </w:tcPr>
          <w:p w14:paraId="6E319EED" w14:textId="69146F23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41.81 (20.11)</w:t>
            </w:r>
          </w:p>
        </w:tc>
        <w:tc>
          <w:tcPr>
            <w:tcW w:w="1656" w:type="dxa"/>
          </w:tcPr>
          <w:p w14:paraId="00AACB49" w14:textId="4C7C8CC6" w:rsidR="000110F4" w:rsidRPr="00344205" w:rsidRDefault="00DB423D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  <w:tc>
          <w:tcPr>
            <w:tcW w:w="1656" w:type="dxa"/>
          </w:tcPr>
          <w:p w14:paraId="33455343" w14:textId="7D7F606D" w:rsidR="000110F4" w:rsidRPr="00344205" w:rsidRDefault="00DB423D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</w:tr>
      <w:tr w:rsidR="00DB423D" w:rsidRPr="00344205" w14:paraId="17E705E0" w14:textId="77777777" w:rsidTr="00DB423D">
        <w:tc>
          <w:tcPr>
            <w:tcW w:w="360" w:type="dxa"/>
          </w:tcPr>
          <w:p w14:paraId="15535F43" w14:textId="77777777" w:rsidR="000110F4" w:rsidRPr="00344205" w:rsidRDefault="000110F4" w:rsidP="000110F4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163F0D11" w14:textId="6CB27585" w:rsidR="000110F4" w:rsidRPr="00344205" w:rsidRDefault="000110F4" w:rsidP="000110F4">
            <w:pPr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Frequency</w:t>
            </w:r>
          </w:p>
        </w:tc>
        <w:tc>
          <w:tcPr>
            <w:tcW w:w="1656" w:type="dxa"/>
          </w:tcPr>
          <w:p w14:paraId="0BE4F2BC" w14:textId="11F357C9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4.49 (3.25)</w:t>
            </w:r>
          </w:p>
        </w:tc>
        <w:tc>
          <w:tcPr>
            <w:tcW w:w="1656" w:type="dxa"/>
          </w:tcPr>
          <w:p w14:paraId="6940DA8E" w14:textId="3F13FBEE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5.60 (3.31)</w:t>
            </w:r>
          </w:p>
        </w:tc>
        <w:tc>
          <w:tcPr>
            <w:tcW w:w="1656" w:type="dxa"/>
          </w:tcPr>
          <w:p w14:paraId="780D65A1" w14:textId="4D8AACA6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5.82 (2.81)</w:t>
            </w:r>
          </w:p>
        </w:tc>
        <w:tc>
          <w:tcPr>
            <w:tcW w:w="1656" w:type="dxa"/>
          </w:tcPr>
          <w:p w14:paraId="3500CED8" w14:textId="6131539B" w:rsidR="000110F4" w:rsidRPr="00344205" w:rsidRDefault="00DB423D" w:rsidP="000110F4">
            <w:pPr>
              <w:jc w:val="center"/>
              <w:rPr>
                <w:rFonts w:ascii="Arial" w:hAnsi="Arial" w:cs="Arial"/>
                <w:b/>
                <w:bCs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  <w:tc>
          <w:tcPr>
            <w:tcW w:w="1656" w:type="dxa"/>
          </w:tcPr>
          <w:p w14:paraId="7B0C09F5" w14:textId="1AA31F66" w:rsidR="000110F4" w:rsidRPr="00344205" w:rsidRDefault="00DB423D" w:rsidP="000110F4">
            <w:pPr>
              <w:jc w:val="center"/>
              <w:rPr>
                <w:rFonts w:ascii="Arial" w:hAnsi="Arial" w:cs="Arial"/>
                <w:b/>
                <w:bCs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</w:tr>
      <w:tr w:rsidR="00DB423D" w:rsidRPr="00344205" w14:paraId="44882D64" w14:textId="77777777" w:rsidTr="00DB423D">
        <w:tc>
          <w:tcPr>
            <w:tcW w:w="360" w:type="dxa"/>
            <w:tcBorders>
              <w:bottom w:val="single" w:sz="4" w:space="0" w:color="auto"/>
            </w:tcBorders>
          </w:tcPr>
          <w:p w14:paraId="013D4AC5" w14:textId="77777777" w:rsidR="000110F4" w:rsidRPr="00344205" w:rsidRDefault="000110F4" w:rsidP="000110F4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A51991C" w14:textId="3A7A4F34" w:rsidR="000110F4" w:rsidRPr="00344205" w:rsidRDefault="000110F4" w:rsidP="000110F4">
            <w:pPr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Rating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176B9A1F" w14:textId="7F733201" w:rsidR="000110F4" w:rsidRPr="00344205" w:rsidRDefault="00DB423D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16044DAA" w14:textId="0152470E" w:rsidR="000110F4" w:rsidRPr="00344205" w:rsidRDefault="00DB423D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3E24214A" w14:textId="71E7465D" w:rsidR="000110F4" w:rsidRPr="00344205" w:rsidRDefault="000110F4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4.78 (1.86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0B1DE602" w14:textId="3C615825" w:rsidR="000110F4" w:rsidRPr="00344205" w:rsidRDefault="00DB423D" w:rsidP="000110F4">
            <w:pPr>
              <w:jc w:val="center"/>
              <w:rPr>
                <w:rFonts w:ascii="Arial" w:hAnsi="Arial" w:cs="Arial"/>
                <w:b/>
                <w:bCs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150D9134" w14:textId="7EF851CF" w:rsidR="000110F4" w:rsidRPr="00344205" w:rsidRDefault="00DB423D" w:rsidP="000110F4">
            <w:pPr>
              <w:jc w:val="center"/>
              <w:rPr>
                <w:rFonts w:ascii="Arial" w:hAnsi="Arial" w:cs="Arial"/>
              </w:rPr>
            </w:pPr>
            <w:r w:rsidRPr="00344205">
              <w:rPr>
                <w:rFonts w:ascii="Arial" w:hAnsi="Arial" w:cs="Arial"/>
              </w:rPr>
              <w:t>--</w:t>
            </w:r>
          </w:p>
        </w:tc>
      </w:tr>
    </w:tbl>
    <w:p w14:paraId="1EDCFD31" w14:textId="77777777" w:rsidR="00DB423D" w:rsidRPr="00344205" w:rsidRDefault="00DB423D">
      <w:pPr>
        <w:rPr>
          <w:rFonts w:ascii="Arial" w:hAnsi="Arial" w:cs="Arial"/>
          <w:i/>
          <w:iCs/>
        </w:rPr>
      </w:pPr>
    </w:p>
    <w:p w14:paraId="3FE28C00" w14:textId="045DD5BA" w:rsidR="00405993" w:rsidRPr="00344205" w:rsidRDefault="00131549">
      <w:pPr>
        <w:rPr>
          <w:rFonts w:ascii="Arial" w:hAnsi="Arial" w:cs="Arial"/>
        </w:rPr>
      </w:pPr>
      <w:r w:rsidRPr="00344205">
        <w:rPr>
          <w:rFonts w:ascii="Arial" w:hAnsi="Arial" w:cs="Arial"/>
          <w:i/>
          <w:iCs/>
        </w:rPr>
        <w:t>Note</w:t>
      </w:r>
      <w:r w:rsidR="000110F4" w:rsidRPr="00344205">
        <w:rPr>
          <w:rFonts w:ascii="Arial" w:hAnsi="Arial" w:cs="Arial"/>
        </w:rPr>
        <w:t>.</w:t>
      </w:r>
      <w:r w:rsidRPr="00344205">
        <w:rPr>
          <w:rFonts w:ascii="Arial" w:hAnsi="Arial" w:cs="Arial"/>
        </w:rPr>
        <w:t xml:space="preserve"> </w:t>
      </w:r>
      <w:r w:rsidR="00A700A1" w:rsidRPr="00344205">
        <w:rPr>
          <w:rFonts w:ascii="Arial" w:hAnsi="Arial" w:cs="Arial"/>
        </w:rPr>
        <w:t xml:space="preserve">Study 3 coding based on 3-min </w:t>
      </w:r>
      <w:proofErr w:type="gramStart"/>
      <w:r w:rsidR="00A700A1" w:rsidRPr="00344205">
        <w:rPr>
          <w:rFonts w:ascii="Arial" w:hAnsi="Arial" w:cs="Arial"/>
        </w:rPr>
        <w:t>slices,</w:t>
      </w:r>
      <w:proofErr w:type="gramEnd"/>
      <w:r w:rsidR="00A700A1" w:rsidRPr="00344205">
        <w:rPr>
          <w:rFonts w:ascii="Arial" w:hAnsi="Arial" w:cs="Arial"/>
        </w:rPr>
        <w:t xml:space="preserve"> all other studies based on 2-min slices. </w:t>
      </w:r>
      <w:r w:rsidRPr="00344205">
        <w:rPr>
          <w:rFonts w:ascii="Arial" w:hAnsi="Arial" w:cs="Arial"/>
        </w:rPr>
        <w:t xml:space="preserve">Duration </w:t>
      </w:r>
      <w:r w:rsidR="00A700A1" w:rsidRPr="00344205">
        <w:rPr>
          <w:rFonts w:ascii="Arial" w:hAnsi="Arial" w:cs="Arial"/>
        </w:rPr>
        <w:t>reported in</w:t>
      </w:r>
      <w:r w:rsidRPr="00344205">
        <w:rPr>
          <w:rFonts w:ascii="Arial" w:hAnsi="Arial" w:cs="Arial"/>
        </w:rPr>
        <w:t xml:space="preserve"> seconds, </w:t>
      </w:r>
      <w:r w:rsidR="00A700A1" w:rsidRPr="00344205">
        <w:rPr>
          <w:rFonts w:ascii="Arial" w:hAnsi="Arial" w:cs="Arial"/>
        </w:rPr>
        <w:t>r</w:t>
      </w:r>
      <w:r w:rsidRPr="00344205">
        <w:rPr>
          <w:rFonts w:ascii="Arial" w:hAnsi="Arial" w:cs="Arial"/>
        </w:rPr>
        <w:t>ating</w:t>
      </w:r>
      <w:r w:rsidR="00A700A1" w:rsidRPr="00344205">
        <w:rPr>
          <w:rFonts w:ascii="Arial" w:hAnsi="Arial" w:cs="Arial"/>
        </w:rPr>
        <w:t>s reported on a</w:t>
      </w:r>
      <w:r w:rsidRPr="00344205">
        <w:rPr>
          <w:rFonts w:ascii="Arial" w:hAnsi="Arial" w:cs="Arial"/>
        </w:rPr>
        <w:t xml:space="preserve"> scale </w:t>
      </w:r>
      <w:r w:rsidR="00A700A1" w:rsidRPr="00344205">
        <w:rPr>
          <w:rFonts w:ascii="Arial" w:hAnsi="Arial" w:cs="Arial"/>
        </w:rPr>
        <w:t>of</w:t>
      </w:r>
      <w:r w:rsidRPr="00344205">
        <w:rPr>
          <w:rFonts w:ascii="Arial" w:hAnsi="Arial" w:cs="Arial"/>
        </w:rPr>
        <w:t xml:space="preserve"> 1 – 9. </w:t>
      </w:r>
      <w:r w:rsidR="00DB423D" w:rsidRPr="00344205">
        <w:rPr>
          <w:rFonts w:ascii="Arial" w:hAnsi="Arial" w:cs="Arial"/>
        </w:rPr>
        <w:t>“- -" = not measured.</w:t>
      </w:r>
    </w:p>
    <w:p w14:paraId="0B5C20CB" w14:textId="4B34649C" w:rsidR="00854837" w:rsidRPr="00344205" w:rsidRDefault="00854837">
      <w:pPr>
        <w:rPr>
          <w:rFonts w:ascii="Arial" w:hAnsi="Arial" w:cs="Arial"/>
        </w:rPr>
      </w:pPr>
      <w:r w:rsidRPr="00344205">
        <w:rPr>
          <w:rFonts w:ascii="Arial" w:hAnsi="Arial" w:cs="Arial"/>
        </w:rPr>
        <w:t xml:space="preserve"> </w:t>
      </w:r>
      <w:r w:rsidRPr="00344205">
        <w:rPr>
          <w:rFonts w:ascii="Arial" w:hAnsi="Arial" w:cs="Arial"/>
          <w:vertAlign w:val="superscript"/>
        </w:rPr>
        <w:t>a</w:t>
      </w:r>
      <w:r w:rsidRPr="00344205">
        <w:rPr>
          <w:rFonts w:ascii="Arial" w:hAnsi="Arial" w:cs="Arial"/>
        </w:rPr>
        <w:t xml:space="preserve"> </w:t>
      </w:r>
      <w:r w:rsidRPr="00344205">
        <w:rPr>
          <w:rFonts w:ascii="Arial" w:hAnsi="Arial" w:cs="Arial"/>
          <w:i/>
          <w:iCs/>
        </w:rPr>
        <w:t>N</w:t>
      </w:r>
      <w:r w:rsidRPr="00344205">
        <w:rPr>
          <w:rFonts w:ascii="Arial" w:hAnsi="Arial" w:cs="Arial"/>
        </w:rPr>
        <w:t xml:space="preserve"> = 124</w:t>
      </w:r>
    </w:p>
    <w:sectPr w:rsidR="00854837" w:rsidRPr="00344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993"/>
    <w:rsid w:val="000110F4"/>
    <w:rsid w:val="00131549"/>
    <w:rsid w:val="00157098"/>
    <w:rsid w:val="00295B15"/>
    <w:rsid w:val="002C7AC3"/>
    <w:rsid w:val="00300EC9"/>
    <w:rsid w:val="00344205"/>
    <w:rsid w:val="00405993"/>
    <w:rsid w:val="00526DC3"/>
    <w:rsid w:val="00594962"/>
    <w:rsid w:val="005F13AC"/>
    <w:rsid w:val="00854837"/>
    <w:rsid w:val="00A27D8E"/>
    <w:rsid w:val="00A700A1"/>
    <w:rsid w:val="00B64070"/>
    <w:rsid w:val="00C56077"/>
    <w:rsid w:val="00DB423D"/>
    <w:rsid w:val="00F0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FFA67"/>
  <w15:chartTrackingRefBased/>
  <w15:docId w15:val="{27D9D41C-0F64-4919-BA4C-A19D6A9F0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59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59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59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59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59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59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59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59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59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rsid w:val="00526DC3"/>
    <w:pPr>
      <w:spacing w:after="0" w:line="240" w:lineRule="auto"/>
    </w:pPr>
    <w:rPr>
      <w:rFonts w:ascii="Arial" w:hAnsi="Arial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DC3"/>
    <w:rPr>
      <w:rFonts w:ascii="Arial" w:hAnsi="Arial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059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59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59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59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59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59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59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59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59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59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59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9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59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59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59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59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59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9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59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59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5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Nora</dc:creator>
  <cp:keywords/>
  <dc:description/>
  <cp:lastModifiedBy>Murphy, Nora</cp:lastModifiedBy>
  <cp:revision>4</cp:revision>
  <dcterms:created xsi:type="dcterms:W3CDTF">2025-05-08T18:15:00Z</dcterms:created>
  <dcterms:modified xsi:type="dcterms:W3CDTF">2025-05-23T18:34:00Z</dcterms:modified>
</cp:coreProperties>
</file>